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Pr="00984BFF" w:rsidRDefault="00A12BD3" w:rsidP="00A12B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776FBA">
        <w:rPr>
          <w:rFonts w:ascii="Times New Roman" w:hAnsi="Times New Roman" w:cs="Times New Roman"/>
          <w:b/>
          <w:sz w:val="24"/>
          <w:szCs w:val="24"/>
        </w:rPr>
        <w:t>2 Table.</w:t>
      </w:r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84BF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yield per 5-plants (g) of chickpea grown in sandy soil.</w:t>
      </w:r>
      <w:proofErr w:type="gramEnd"/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346"/>
        <w:gridCol w:w="1224"/>
      </w:tblGrid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7 f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7 f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3 f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26.6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7.5 d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9.2 d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.6 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.7 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.1 f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2 f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27.6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29.3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2 f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9 f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4.5 f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5 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9.1 b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9.9 c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0.5 b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1.4 b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2.1 b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5.3 b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3.2 c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7.7 c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2.3 c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0.9 d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5.3 c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3.7 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3.1 d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4.7 e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7 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1.1 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5 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8.2 f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9.7 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1.7 f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2.2 g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2 g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5.9 g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1.5 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4 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3.8 a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5.7 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</w:tr>
    </w:tbl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BF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  <w:bookmarkStart w:id="0" w:name="_GoBack"/>
      <w:bookmarkEnd w:id="0"/>
    </w:p>
    <w:sectPr w:rsidR="00A12BD3" w:rsidRPr="00984BF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AFA" w:rsidRDefault="00445AFA">
    <w:pPr>
      <w:pStyle w:val="Footer"/>
      <w:jc w:val="right"/>
    </w:pPr>
  </w:p>
  <w:p w:rsidR="00445AFA" w:rsidRDefault="00445A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C62E6"/>
    <w:rsid w:val="00515B3A"/>
    <w:rsid w:val="005235B4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76FBA"/>
    <w:rsid w:val="007D34B4"/>
    <w:rsid w:val="0084325E"/>
    <w:rsid w:val="008F2143"/>
    <w:rsid w:val="00985476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2104F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6</cp:revision>
  <dcterms:created xsi:type="dcterms:W3CDTF">2018-11-05T15:30:00Z</dcterms:created>
  <dcterms:modified xsi:type="dcterms:W3CDTF">2020-04-02T13:42:00Z</dcterms:modified>
</cp:coreProperties>
</file>